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3A0D" w:rsidRDefault="00733A0D" w:rsidP="00733A0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ppendices</w:t>
      </w:r>
    </w:p>
    <w:p w:rsidR="00733A0D" w:rsidRPr="00733A0D" w:rsidRDefault="00733A0D" w:rsidP="00733A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97E97">
        <w:rPr>
          <w:rFonts w:ascii="Times New Roman" w:hAnsi="Times New Roman" w:cs="Times New Roman"/>
          <w:b/>
          <w:noProof/>
          <w:color w:val="4472C4" w:themeColor="accen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8551953" wp14:editId="73B97218">
                <wp:simplePos x="0" y="0"/>
                <wp:positionH relativeFrom="margin">
                  <wp:align>center</wp:align>
                </wp:positionH>
                <wp:positionV relativeFrom="paragraph">
                  <wp:posOffset>400050</wp:posOffset>
                </wp:positionV>
                <wp:extent cx="7352030" cy="7686040"/>
                <wp:effectExtent l="0" t="0" r="20320" b="1016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52030" cy="7686040"/>
                          <a:chOff x="-89347" y="0"/>
                          <a:chExt cx="7353119" cy="6135103"/>
                        </a:xfrm>
                      </wpg:grpSpPr>
                      <wps:wsp>
                        <wps:cNvPr id="3" name="Straight Arrow Connector 3"/>
                        <wps:cNvCnPr/>
                        <wps:spPr>
                          <a:xfrm>
                            <a:off x="2490105" y="243276"/>
                            <a:ext cx="0" cy="24825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8" name="Group 8"/>
                        <wpg:cNvGrpSpPr/>
                        <wpg:grpSpPr>
                          <a:xfrm>
                            <a:off x="-89347" y="0"/>
                            <a:ext cx="7353119" cy="6135103"/>
                            <a:chOff x="-89347" y="0"/>
                            <a:chExt cx="7353119" cy="6135103"/>
                          </a:xfrm>
                        </wpg:grpSpPr>
                        <wpg:grpSp>
                          <wpg:cNvPr id="6" name="Group 6"/>
                          <wpg:cNvGrpSpPr/>
                          <wpg:grpSpPr>
                            <a:xfrm>
                              <a:off x="-89347" y="0"/>
                              <a:ext cx="7353119" cy="6135103"/>
                              <a:chOff x="-113797" y="248404"/>
                              <a:chExt cx="6418481" cy="4732612"/>
                            </a:xfrm>
                          </wpg:grpSpPr>
                          <wps:wsp>
                            <wps:cNvPr id="15" name="Straight Arrow Connector 15"/>
                            <wps:cNvCnPr/>
                            <wps:spPr>
                              <a:xfrm>
                                <a:off x="781345" y="4330399"/>
                                <a:ext cx="0" cy="44219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1" name="Group 1"/>
                            <wpg:cNvGrpSpPr/>
                            <wpg:grpSpPr>
                              <a:xfrm>
                                <a:off x="-113797" y="248404"/>
                                <a:ext cx="6418481" cy="4732612"/>
                                <a:chOff x="-113797" y="248404"/>
                                <a:chExt cx="6418481" cy="4732612"/>
                              </a:xfrm>
                            </wpg:grpSpPr>
                            <wpg:grpSp>
                              <wpg:cNvPr id="22" name="Group 22"/>
                              <wpg:cNvGrpSpPr/>
                              <wpg:grpSpPr>
                                <a:xfrm>
                                  <a:off x="-113797" y="248404"/>
                                  <a:ext cx="6418481" cy="4732612"/>
                                  <a:chOff x="670649" y="248404"/>
                                  <a:chExt cx="6488270" cy="4732612"/>
                                </a:xfrm>
                              </wpg:grpSpPr>
                              <wps:wsp>
                                <wps:cNvPr id="35" name="AutoShape 4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154590" y="248404"/>
                                    <a:ext cx="1547495" cy="187663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chemeClr val="bg1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733A0D" w:rsidRDefault="006837E4" w:rsidP="00733A0D">
                                      <w:pPr>
                                        <w:pStyle w:val="Heading2"/>
                                        <w:numPr>
                                          <w:ilvl w:val="0"/>
                                          <w:numId w:val="0"/>
                                        </w:numPr>
                                        <w:shd w:val="clear" w:color="auto" w:fill="FFFFFF" w:themeFill="background1"/>
                                        <w:spacing w:before="0"/>
                                        <w:ind w:left="792" w:hanging="432"/>
                                        <w:jc w:val="center"/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B25E9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Consent</w:t>
                                      </w:r>
                                      <w: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</w:p>
                                    <w:p w:rsidR="00C64A66" w:rsidRPr="00C64A66" w:rsidRDefault="00C64A66" w:rsidP="00C64A66">
                                      <w:pPr>
                                        <w:rPr>
                                          <w:lang w:bidi="en-US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45720" tIns="45720" rIns="45720" bIns="45720" anchor="t" anchorCtr="0" upright="1">
                                  <a:noAutofit/>
                                </wps:bodyPr>
                              </wps:wsp>
                              <wps:wsp>
                                <wps:cNvPr id="38" name="Rectangle 2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958336" y="627572"/>
                                    <a:ext cx="2000250" cy="21833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733A0D" w:rsidRPr="00212265" w:rsidRDefault="006837E4" w:rsidP="00733A0D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B25E9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Screening/Baseline Visit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s:wsp>
                                <wps:cNvPr id="4" name="Rectangle 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352454" y="845911"/>
                                    <a:ext cx="2806465" cy="56308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733A0D" w:rsidRPr="00212265" w:rsidRDefault="00733A0D" w:rsidP="00733A0D">
                                      <w:pPr>
                                        <w:spacing w:after="0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color w:val="FF0000"/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 w:rsidRPr="00212265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Excluded:</w:t>
                                      </w:r>
                                    </w:p>
                                    <w:p w:rsidR="00733A0D" w:rsidRPr="00212265" w:rsidRDefault="00733A0D" w:rsidP="00733A0D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2"/>
                                        </w:numPr>
                                        <w:spacing w:after="0" w:line="259" w:lineRule="auto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 w:rsidRPr="00212265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 xml:space="preserve">Individuals do not meet the inclusion /exclusion criteria </w:t>
                                      </w:r>
                                    </w:p>
                                    <w:p w:rsidR="00733A0D" w:rsidRPr="00212265" w:rsidRDefault="00733A0D" w:rsidP="00733A0D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2"/>
                                        </w:numPr>
                                        <w:spacing w:after="0" w:line="259" w:lineRule="auto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212265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 xml:space="preserve">Declined to participate </w:t>
                                      </w:r>
                                    </w:p>
                                    <w:p w:rsidR="00733A0D" w:rsidRPr="00554DF4" w:rsidRDefault="00733A0D" w:rsidP="00733A0D">
                                      <w:pPr>
                                        <w:spacing w:after="0"/>
                                        <w:ind w:left="360" w:hanging="360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s:wsp>
                                <wps:cNvPr id="14" name="Straight Arrow Connector 14"/>
                                <wps:cNvCnPr>
                                  <a:stCxn id="38" idx="2"/>
                                  <a:endCxn id="37" idx="0"/>
                                </wps:cNvCnPr>
                                <wps:spPr>
                                  <a:xfrm>
                                    <a:off x="2958462" y="845911"/>
                                    <a:ext cx="8530" cy="985897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7" name="Rectangle 4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438677" y="1831808"/>
                                    <a:ext cx="3056629" cy="28736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733A0D" w:rsidRPr="00212265" w:rsidRDefault="00733A0D" w:rsidP="00733A0D">
                                      <w:pPr>
                                        <w:spacing w:after="0"/>
                                        <w:ind w:left="360" w:hanging="36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 w:rsidRPr="00212265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Randomization sequence and Allocation (n: 30)</w:t>
                                      </w:r>
                                    </w:p>
                                    <w:p w:rsidR="00733A0D" w:rsidRPr="00212265" w:rsidRDefault="00733A0D" w:rsidP="00733A0D">
                                      <w:pPr>
                                        <w:spacing w:after="0"/>
                                        <w:ind w:left="360" w:hanging="36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 w:rsidRPr="00212265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20 participants at SOGH and 10 participants at HSC</w:t>
                                      </w:r>
                                    </w:p>
                                    <w:p w:rsidR="00733A0D" w:rsidRDefault="00733A0D" w:rsidP="00733A0D">
                                      <w:pPr>
                                        <w:spacing w:after="0"/>
                                        <w:ind w:left="360" w:hanging="36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Cs w:val="20"/>
                                          <w:lang w:val="en-CA"/>
                                        </w:rPr>
                                      </w:pPr>
                                    </w:p>
                                    <w:p w:rsidR="00733A0D" w:rsidRPr="006C4BD9" w:rsidRDefault="00733A0D" w:rsidP="00733A0D">
                                      <w:pPr>
                                        <w:spacing w:after="0"/>
                                        <w:ind w:left="360" w:hanging="36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Cs w:val="20"/>
                                          <w:lang w:val="en-CA"/>
                                        </w:rPr>
                                      </w:pPr>
                                    </w:p>
                                    <w:p w:rsidR="00733A0D" w:rsidRPr="006C4BD9" w:rsidRDefault="00733A0D" w:rsidP="00733A0D">
                                      <w:pPr>
                                        <w:widowControl w:val="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Cs w:val="20"/>
                                          <w:lang w:val="en-CA"/>
                                        </w:rPr>
                                      </w:pPr>
                                    </w:p>
                                    <w:p w:rsidR="00733A0D" w:rsidRPr="006C4BD9" w:rsidRDefault="00733A0D" w:rsidP="00733A0D">
                                      <w:pPr>
                                        <w:widowControl w:val="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Cs w:val="20"/>
                                        </w:rPr>
                                      </w:pPr>
                                      <w:r w:rsidRPr="006C4BD9">
                                        <w:rPr>
                                          <w:rFonts w:ascii="Times New Roman" w:hAnsi="Times New Roman" w:cs="Times New Roman"/>
                                          <w:szCs w:val="20"/>
                                          <w:lang w:val="en-CA"/>
                                        </w:rPr>
                                        <w:t>CY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s:wsp>
                                <wps:cNvPr id="25" name="Straight Arrow Connector 25"/>
                                <wps:cNvCnPr/>
                                <wps:spPr>
                                  <a:xfrm flipV="1">
                                    <a:off x="2966990" y="1116414"/>
                                    <a:ext cx="1385463" cy="7442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3" name="Rectangle 2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670649" y="2447653"/>
                                    <a:ext cx="1840974" cy="32247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733A0D" w:rsidRPr="00212265" w:rsidRDefault="00733A0D" w:rsidP="00733A0D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Liberalized Dietary K Diet</w:t>
                                      </w:r>
                                    </w:p>
                                    <w:p w:rsidR="00733A0D" w:rsidRPr="006C4BD9" w:rsidRDefault="00733A0D" w:rsidP="00733A0D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Cs w:val="20"/>
                                          <w:lang w:val="en-CA"/>
                                        </w:rPr>
                                        <w:t>(n=15)</w:t>
                                      </w:r>
                                    </w:p>
                                    <w:p w:rsidR="00733A0D" w:rsidRPr="00212265" w:rsidRDefault="00733A0D" w:rsidP="00733A0D">
                                      <w:pPr>
                                        <w:spacing w:after="0"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s:wsp>
                                <wps:cNvPr id="2" name="Rectangle 2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3286544" y="2447803"/>
                                    <a:ext cx="1707408" cy="32232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733A0D" w:rsidRPr="00212265" w:rsidRDefault="00733A0D" w:rsidP="00733A0D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Standard Dietary K Diet</w:t>
                                      </w:r>
                                    </w:p>
                                    <w:p w:rsidR="00733A0D" w:rsidRPr="006F37B8" w:rsidRDefault="00733A0D" w:rsidP="00733A0D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Cs w:val="20"/>
                                          <w:lang w:val="en-CA"/>
                                        </w:rPr>
                                      </w:pPr>
                                      <w:r w:rsidRPr="006F37B8">
                                        <w:rPr>
                                          <w:rFonts w:ascii="Times New Roman" w:hAnsi="Times New Roman" w:cs="Times New Roman"/>
                                          <w:szCs w:val="20"/>
                                          <w:lang w:val="en-CA"/>
                                        </w:rPr>
                                        <w:t>(n=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Cs w:val="20"/>
                                          <w:lang w:val="en-CA"/>
                                        </w:rPr>
                                        <w:t>15</w:t>
                                      </w:r>
                                      <w:r w:rsidRPr="00B81883">
                                        <w:rPr>
                                          <w:rFonts w:ascii="Times New Roman" w:hAnsi="Times New Roman" w:cs="Times New Roman"/>
                                          <w:szCs w:val="20"/>
                                          <w:lang w:val="en-CA"/>
                                        </w:rPr>
                                        <w:t>)</w:t>
                                      </w:r>
                                    </w:p>
                                    <w:p w:rsidR="00733A0D" w:rsidRPr="00BA2686" w:rsidRDefault="00733A0D" w:rsidP="00733A0D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4"/>
                                        </w:numPr>
                                        <w:spacing w:after="0" w:line="259" w:lineRule="auto"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>S</w:t>
                                      </w:r>
                                      <w:r w:rsidRPr="00BA268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 xml:space="preserve">tandard ongoing multidisciplinary CKD care </w:t>
                                      </w:r>
                                    </w:p>
                                    <w:p w:rsidR="00733A0D" w:rsidRPr="00BA2686" w:rsidRDefault="00733A0D" w:rsidP="00733A0D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4"/>
                                        </w:numPr>
                                        <w:spacing w:after="0" w:line="259" w:lineRule="auto"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BA2686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 xml:space="preserve">Oral sodium bicarbonate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>therapy</w:t>
                                      </w:r>
                                    </w:p>
                                    <w:p w:rsidR="00733A0D" w:rsidRPr="008A583A" w:rsidRDefault="00733A0D" w:rsidP="00733A0D">
                                      <w:pPr>
                                        <w:spacing w:after="0"/>
                                        <w:ind w:left="360" w:hanging="360"/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s:wsp>
                                <wps:cNvPr id="11" name="Straight Arrow Connector 11"/>
                                <wps:cNvCnPr/>
                                <wps:spPr>
                                  <a:xfrm>
                                    <a:off x="4157059" y="2770126"/>
                                    <a:ext cx="0" cy="486989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2">
                                    <a:schemeClr val="accent2"/>
                                  </a:lnRef>
                                  <a:fillRef idx="0">
                                    <a:schemeClr val="accent2"/>
                                  </a:fillRef>
                                  <a:effectRef idx="1">
                                    <a:schemeClr val="accent2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3" name="AutoShape 3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65728" y="4784728"/>
                                    <a:ext cx="3622965" cy="196288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chemeClr val="bg1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733A0D" w:rsidRPr="00092269" w:rsidRDefault="00733A0D" w:rsidP="00733A0D">
                                      <w:pPr>
                                        <w:pStyle w:val="Heading2"/>
                                        <w:numPr>
                                          <w:ilvl w:val="0"/>
                                          <w:numId w:val="0"/>
                                        </w:numPr>
                                        <w:spacing w:before="0"/>
                                        <w:jc w:val="center"/>
                                        <w:rPr>
                                          <w:rFonts w:ascii="Times New Roman" w:hAnsi="Times New Roman"/>
                                          <w:bCs w:val="0"/>
                                          <w:sz w:val="18"/>
                                          <w:szCs w:val="18"/>
                                        </w:rPr>
                                      </w:pPr>
                                      <w:bookmarkStart w:id="1" w:name="_Toc80096776"/>
                                      <w:r w:rsidRPr="00092269">
                                        <w:rPr>
                                          <w:rFonts w:ascii="Times New Roman" w:hAnsi="Times New Roman"/>
                                          <w:bCs w:val="0"/>
                                          <w:sz w:val="18"/>
                                          <w:szCs w:val="18"/>
                                        </w:rPr>
                                        <w:t>Data Analysis</w:t>
                                      </w:r>
                                      <w:bookmarkEnd w:id="1"/>
                                    </w:p>
                                    <w:p w:rsidR="00733A0D" w:rsidRPr="0018585A" w:rsidRDefault="00733A0D" w:rsidP="00733A0D"/>
                                  </w:txbxContent>
                                </wps:txbx>
                                <wps:bodyPr rot="0" vert="horz" wrap="square" lIns="45720" tIns="45720" rIns="4572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16" name="Straight Arrow Connector 16"/>
                              <wps:cNvCnPr>
                                <a:stCxn id="37" idx="2"/>
                                <a:endCxn id="2" idx="0"/>
                              </wps:cNvCnPr>
                              <wps:spPr>
                                <a:xfrm>
                                  <a:off x="2157845" y="2119169"/>
                                  <a:ext cx="1160638" cy="328634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1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" name="Straight Arrow Connector 20"/>
                              <wps:cNvCnPr>
                                <a:stCxn id="37" idx="2"/>
                                <a:endCxn id="13" idx="0"/>
                              </wps:cNvCnPr>
                              <wps:spPr>
                                <a:xfrm flipH="1">
                                  <a:off x="796790" y="2119169"/>
                                  <a:ext cx="1361056" cy="328484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s:wsp>
                          <wps:cNvPr id="5" name="Straight Arrow Connector 5"/>
                          <wps:cNvCnPr>
                            <a:stCxn id="13" idx="2"/>
                          </wps:cNvCnPr>
                          <wps:spPr>
                            <a:xfrm flipH="1">
                              <a:off x="953753" y="3269023"/>
                              <a:ext cx="83" cy="62370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551953" id="Group 9" o:spid="_x0000_s1026" style="position:absolute;margin-left:0;margin-top:31.5pt;width:578.9pt;height:605.2pt;z-index:251659264;mso-position-horizontal:center;mso-position-horizontal-relative:margin;mso-width-relative:margin;mso-height-relative:margin" coordorigin="-893" coordsize="73531,613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27" type="#_x0000_t32" style="position:absolute;left:24901;top:2432;width:0;height:24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" strokecolor="black [3200]" strokeweight=".5pt">
                  <v:stroke endarrow="block" joinstyle="miter"/>
                </v:shape>
                <v:group id="Group 8" o:spid="_x0000_s1028" style="position:absolute;left:-893;width:73530;height:61351" coordorigin="-893" coordsize="73531,613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group id="Group 6" o:spid="_x0000_s1029" style="position:absolute;left:-893;width:73530;height:61351" coordorigin="-1137,2484" coordsize="64184,473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shape id="Straight Arrow Connector 15" o:spid="_x0000_s1030" type="#_x0000_t32" style="position:absolute;left:7813;top:43303;width:0;height:44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" strokecolor="#4472c4 [3204]" strokeweight="1pt">
                      <v:stroke endarrow="block" joinstyle="miter"/>
                    </v:shape>
                    <v:group id="Group 1" o:spid="_x0000_s1031" style="position:absolute;left:-1137;top:2484;width:64183;height:47326" coordorigin="-1137,2484" coordsize="64184,473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    <v:group id="Group 22" o:spid="_x0000_s1032" style="position:absolute;left:-1137;top:2484;width:64183;height:47326" coordorigin="6706,2484" coordsize="64882,473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    <v:roundrect id="AutoShape 43" o:spid="_x0000_s1033" style="position:absolute;left:21545;top:2484;width:15475;height:1876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" fillcolor="white [3212]">
                          <v:textbox inset="3.6pt,,3.6pt">
                            <w:txbxContent>
                              <w:p w:rsidR="00733A0D" w:rsidRDefault="006837E4" w:rsidP="00733A0D">
                                <w:pPr>
                                  <w:pStyle w:val="Heading2"/>
                                  <w:numPr>
                                    <w:ilvl w:val="0"/>
                                    <w:numId w:val="0"/>
                                  </w:numPr>
                                  <w:shd w:val="clear" w:color="auto" w:fill="FFFFFF" w:themeFill="background1"/>
                                  <w:spacing w:before="0"/>
                                  <w:ind w:left="792" w:hanging="432"/>
                                  <w:jc w:val="center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B25E9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Consent</w:t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  <w:p w:rsidR="00C64A66" w:rsidRPr="00C64A66" w:rsidRDefault="00C64A66" w:rsidP="00C64A66">
                                <w:pPr>
                                  <w:rPr>
                                    <w:lang w:bidi="en-US"/>
                                  </w:rPr>
                                </w:pPr>
                              </w:p>
                            </w:txbxContent>
                          </v:textbox>
                        </v:roundrect>
                        <v:rect id="Rectangle 23" o:spid="_x0000_s1034" style="position:absolute;left:19583;top:6275;width:20002;height:21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">
                          <v:textbox inset=",7.2pt,,7.2pt">
                            <w:txbxContent>
                              <w:p w:rsidR="00733A0D" w:rsidRPr="00212265" w:rsidRDefault="006837E4" w:rsidP="00733A0D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AB25E9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  <w:lang w:val="en-CA"/>
                                  </w:rPr>
                                  <w:t>Screening/Baseline Visit</w:t>
                                </w:r>
                              </w:p>
                            </w:txbxContent>
                          </v:textbox>
                        </v:rect>
                        <v:rect id="Rectangle 4" o:spid="_x0000_s1035" style="position:absolute;left:43524;top:8459;width:28065;height:56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">
                          <v:textbox inset=",7.2pt,,7.2pt">
                            <w:txbxContent>
                              <w:p w:rsidR="00733A0D" w:rsidRPr="00212265" w:rsidRDefault="00733A0D" w:rsidP="00733A0D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FF0000"/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 w:rsidRPr="00212265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  <w:lang w:val="en-CA"/>
                                  </w:rPr>
                                  <w:t>Excluded:</w:t>
                                </w:r>
                              </w:p>
                              <w:p w:rsidR="00733A0D" w:rsidRPr="00212265" w:rsidRDefault="00733A0D" w:rsidP="00733A0D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spacing w:after="0" w:line="259" w:lineRule="auto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 w:rsidRPr="00212265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CA"/>
                                  </w:rPr>
                                  <w:t xml:space="preserve">Individuals do not meet the inclusion /exclusion criteria </w:t>
                                </w:r>
                              </w:p>
                              <w:p w:rsidR="00733A0D" w:rsidRPr="00212265" w:rsidRDefault="00733A0D" w:rsidP="00733A0D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spacing w:after="0" w:line="259" w:lineRule="auto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212265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CA"/>
                                  </w:rPr>
                                  <w:t xml:space="preserve">Declined to participate </w:t>
                                </w:r>
                              </w:p>
                              <w:p w:rsidR="00733A0D" w:rsidRPr="00554DF4" w:rsidRDefault="00733A0D" w:rsidP="00733A0D">
                                <w:pPr>
                                  <w:spacing w:after="0"/>
                                  <w:ind w:left="360" w:hanging="360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v:textbox>
                        </v:rect>
                        <v:shape id="Straight Arrow Connector 14" o:spid="_x0000_s1036" type="#_x0000_t32" style="position:absolute;left:29584;top:8459;width:85;height:98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        <v:stroke endarrow="block" joinstyle="miter"/>
                        </v:shape>
                        <v:rect id="_x0000_s1037" style="position:absolute;left:14386;top:18318;width:30567;height:28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">
                          <v:textbox inset=",7.2pt,,7.2pt">
                            <w:txbxContent>
                              <w:p w:rsidR="00733A0D" w:rsidRPr="00212265" w:rsidRDefault="00733A0D" w:rsidP="00733A0D">
                                <w:pPr>
                                  <w:spacing w:after="0"/>
                                  <w:ind w:left="360" w:hanging="36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 w:rsidRPr="00212265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  <w:lang w:val="en-CA"/>
                                  </w:rPr>
                                  <w:t>Randomization sequence and Allocation (n: 30)</w:t>
                                </w:r>
                              </w:p>
                              <w:p w:rsidR="00733A0D" w:rsidRPr="00212265" w:rsidRDefault="00733A0D" w:rsidP="00733A0D">
                                <w:pPr>
                                  <w:spacing w:after="0"/>
                                  <w:ind w:left="360" w:hanging="360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 w:rsidRPr="00212265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CA"/>
                                  </w:rPr>
                                  <w:t>20 participants at SOGH and 10 participants at HSC</w:t>
                                </w:r>
                              </w:p>
                              <w:p w:rsidR="00733A0D" w:rsidRDefault="00733A0D" w:rsidP="00733A0D">
                                <w:pPr>
                                  <w:spacing w:after="0"/>
                                  <w:ind w:left="360" w:hanging="360"/>
                                  <w:jc w:val="center"/>
                                  <w:rPr>
                                    <w:rFonts w:ascii="Times New Roman" w:hAnsi="Times New Roman" w:cs="Times New Roman"/>
                                    <w:szCs w:val="20"/>
                                    <w:lang w:val="en-CA"/>
                                  </w:rPr>
                                </w:pPr>
                              </w:p>
                              <w:p w:rsidR="00733A0D" w:rsidRPr="006C4BD9" w:rsidRDefault="00733A0D" w:rsidP="00733A0D">
                                <w:pPr>
                                  <w:spacing w:after="0"/>
                                  <w:ind w:left="360" w:hanging="360"/>
                                  <w:jc w:val="center"/>
                                  <w:rPr>
                                    <w:rFonts w:ascii="Times New Roman" w:hAnsi="Times New Roman" w:cs="Times New Roman"/>
                                    <w:szCs w:val="20"/>
                                    <w:lang w:val="en-CA"/>
                                  </w:rPr>
                                </w:pPr>
                              </w:p>
                              <w:p w:rsidR="00733A0D" w:rsidRPr="006C4BD9" w:rsidRDefault="00733A0D" w:rsidP="00733A0D">
                                <w:pPr>
                                  <w:widowControl w:val="0"/>
                                  <w:jc w:val="center"/>
                                  <w:rPr>
                                    <w:rFonts w:ascii="Times New Roman" w:hAnsi="Times New Roman" w:cs="Times New Roman"/>
                                    <w:szCs w:val="20"/>
                                    <w:lang w:val="en-CA"/>
                                  </w:rPr>
                                </w:pPr>
                              </w:p>
                              <w:p w:rsidR="00733A0D" w:rsidRPr="006C4BD9" w:rsidRDefault="00733A0D" w:rsidP="00733A0D">
                                <w:pPr>
                                  <w:widowControl w:val="0"/>
                                  <w:jc w:val="center"/>
                                  <w:rPr>
                                    <w:rFonts w:ascii="Times New Roman" w:hAnsi="Times New Roman" w:cs="Times New Roman"/>
                                    <w:szCs w:val="20"/>
                                  </w:rPr>
                                </w:pPr>
                                <w:r w:rsidRPr="006C4BD9">
                                  <w:rPr>
                                    <w:rFonts w:ascii="Times New Roman" w:hAnsi="Times New Roman" w:cs="Times New Roman"/>
                                    <w:szCs w:val="20"/>
                                    <w:lang w:val="en-CA"/>
                                  </w:rPr>
                                  <w:t>CY</w:t>
                                </w:r>
                              </w:p>
                            </w:txbxContent>
                          </v:textbox>
                        </v:rect>
                        <v:shape id="Straight Arrow Connector 25" o:spid="_x0000_s1038" type="#_x0000_t32" style="position:absolute;left:29669;top:11164;width:13855;height:7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" strokecolor="black [3200]" strokeweight=".5pt">
                          <v:stroke endarrow="block" joinstyle="miter"/>
                        </v:shape>
                        <v:rect id="_x0000_s1039" style="position:absolute;left:6706;top:24476;width:18410;height:32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">
                          <v:textbox inset=",7.2pt,,7.2pt">
                            <w:txbxContent>
                              <w:p w:rsidR="00733A0D" w:rsidRPr="00212265" w:rsidRDefault="00733A0D" w:rsidP="00733A0D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  <w:lang w:val="en-CA"/>
                                  </w:rPr>
                                  <w:t>Liberalized Dietary K Diet</w:t>
                                </w:r>
                              </w:p>
                              <w:p w:rsidR="00733A0D" w:rsidRPr="006C4BD9" w:rsidRDefault="00733A0D" w:rsidP="00733A0D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Cs w:val="20"/>
                                    <w:lang w:val="en-CA"/>
                                  </w:rPr>
                                  <w:t>(n=15)</w:t>
                                </w:r>
                              </w:p>
                              <w:p w:rsidR="00733A0D" w:rsidRPr="00212265" w:rsidRDefault="00733A0D" w:rsidP="00733A0D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v:textbox>
                        </v:rect>
                        <v:rect id="_x0000_s1040" style="position:absolute;left:32865;top:24478;width:17074;height:3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">
                          <v:textbox inset=",7.2pt,,7.2pt">
                            <w:txbxContent>
                              <w:p w:rsidR="00733A0D" w:rsidRPr="00212265" w:rsidRDefault="00733A0D" w:rsidP="00733A0D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  <w:lang w:val="en-CA"/>
                                  </w:rPr>
                                  <w:t>Standard Dietary K Diet</w:t>
                                </w:r>
                              </w:p>
                              <w:p w:rsidR="00733A0D" w:rsidRPr="006F37B8" w:rsidRDefault="00733A0D" w:rsidP="00733A0D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Cs w:val="20"/>
                                    <w:lang w:val="en-CA"/>
                                  </w:rPr>
                                </w:pPr>
                                <w:r w:rsidRPr="006F37B8">
                                  <w:rPr>
                                    <w:rFonts w:ascii="Times New Roman" w:hAnsi="Times New Roman" w:cs="Times New Roman"/>
                                    <w:szCs w:val="20"/>
                                    <w:lang w:val="en-CA"/>
                                  </w:rPr>
                                  <w:t>(n=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Cs w:val="20"/>
                                    <w:lang w:val="en-CA"/>
                                  </w:rPr>
                                  <w:t>15</w:t>
                                </w:r>
                                <w:r w:rsidRPr="00B81883">
                                  <w:rPr>
                                    <w:rFonts w:ascii="Times New Roman" w:hAnsi="Times New Roman" w:cs="Times New Roman"/>
                                    <w:szCs w:val="20"/>
                                    <w:lang w:val="en-CA"/>
                                  </w:rPr>
                                  <w:t>)</w:t>
                                </w:r>
                              </w:p>
                              <w:p w:rsidR="00733A0D" w:rsidRPr="00BA2686" w:rsidRDefault="00733A0D" w:rsidP="00733A0D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spacing w:after="0" w:line="259" w:lineRule="auto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S</w:t>
                                </w:r>
                                <w:r w:rsidRPr="00BA268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tandard ongoing multidisciplinary CKD care </w:t>
                                </w:r>
                              </w:p>
                              <w:p w:rsidR="00733A0D" w:rsidRPr="00BA2686" w:rsidRDefault="00733A0D" w:rsidP="00733A0D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spacing w:after="0" w:line="259" w:lineRule="auto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BA268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Oral sodium bicarbonate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therapy</w:t>
                                </w:r>
                              </w:p>
                              <w:p w:rsidR="00733A0D" w:rsidRPr="008A583A" w:rsidRDefault="00733A0D" w:rsidP="00733A0D">
                                <w:pPr>
                                  <w:spacing w:after="0"/>
                                  <w:ind w:left="360" w:hanging="36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</w:txbxContent>
                          </v:textbox>
                        </v:rect>
                        <v:shape id="Straight Arrow Connector 11" o:spid="_x0000_s1041" type="#_x0000_t32" style="position:absolute;left:41570;top:27701;width:0;height:48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" strokecolor="#ed7d31 [3205]" strokeweight="1pt">
                          <v:stroke endarrow="block" joinstyle="miter"/>
                        </v:shape>
                        <v:roundrect id="AutoShape 32" o:spid="_x0000_s1042" style="position:absolute;left:10657;top:47847;width:36229;height:196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" fillcolor="white [3212]">
                          <v:textbox inset="3.6pt,,3.6pt">
                            <w:txbxContent>
                              <w:p w:rsidR="00733A0D" w:rsidRPr="00092269" w:rsidRDefault="00733A0D" w:rsidP="00733A0D">
                                <w:pPr>
                                  <w:pStyle w:val="Heading2"/>
                                  <w:numPr>
                                    <w:ilvl w:val="0"/>
                                    <w:numId w:val="0"/>
                                  </w:numPr>
                                  <w:spacing w:before="0"/>
                                  <w:jc w:val="center"/>
                                  <w:rPr>
                                    <w:rFonts w:ascii="Times New Roman" w:hAnsi="Times New Roman"/>
                                    <w:bCs w:val="0"/>
                                    <w:sz w:val="18"/>
                                    <w:szCs w:val="18"/>
                                  </w:rPr>
                                </w:pPr>
                                <w:bookmarkStart w:id="2" w:name="_Toc80096776"/>
                                <w:r w:rsidRPr="00092269">
                                  <w:rPr>
                                    <w:rFonts w:ascii="Times New Roman" w:hAnsi="Times New Roman"/>
                                    <w:bCs w:val="0"/>
                                    <w:sz w:val="18"/>
                                    <w:szCs w:val="18"/>
                                  </w:rPr>
                                  <w:t>Data Analysis</w:t>
                                </w:r>
                                <w:bookmarkEnd w:id="2"/>
                              </w:p>
                              <w:p w:rsidR="00733A0D" w:rsidRPr="0018585A" w:rsidRDefault="00733A0D" w:rsidP="00733A0D"/>
                            </w:txbxContent>
                          </v:textbox>
                        </v:roundrect>
                      </v:group>
                      <v:shape id="Straight Arrow Connector 16" o:spid="_x0000_s1043" type="#_x0000_t32" style="position:absolute;left:21578;top:21191;width:11606;height:32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" strokecolor="#ed7d31 [3205]" strokeweight="1pt">
                        <v:stroke endarrow="block" joinstyle="miter"/>
                      </v:shape>
                      <v:shape id="Straight Arrow Connector 20" o:spid="_x0000_s1044" type="#_x0000_t32" style="position:absolute;left:7967;top:21191;width:13611;height:328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" strokecolor="#4472c4 [3204]" strokeweight="1pt">
                        <v:stroke endarrow="block" joinstyle="miter"/>
                      </v:shape>
                    </v:group>
                  </v:group>
                  <v:shape id="Straight Arrow Connector 5" o:spid="_x0000_s1045" type="#_x0000_t32" style="position:absolute;left:9537;top:32690;width:1;height:623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" strokecolor="#4472c4 [3204]" strokeweight="1pt">
                    <v:stroke endarrow="block" joinstyle="miter"/>
                  </v:shape>
                </v:group>
                <w10:wrap anchorx="margin"/>
              </v:group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Appendix A: DK-Lib CKD Trial Flow Chart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5B071E" wp14:editId="3B2CE23D">
                <wp:simplePos x="0" y="0"/>
                <wp:positionH relativeFrom="column">
                  <wp:posOffset>2219325</wp:posOffset>
                </wp:positionH>
                <wp:positionV relativeFrom="paragraph">
                  <wp:posOffset>6562724</wp:posOffset>
                </wp:positionV>
                <wp:extent cx="2085975" cy="495301"/>
                <wp:effectExtent l="0" t="0" r="28575" b="1905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5975" cy="49530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3A0D" w:rsidRPr="00212265" w:rsidRDefault="00733A0D" w:rsidP="00733A0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>Liberalized Dietary K Diet</w:t>
                            </w:r>
                          </w:p>
                          <w:p w:rsidR="00733A0D" w:rsidRPr="006C4BD9" w:rsidRDefault="00733A0D" w:rsidP="00733A0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(n=15)</w:t>
                            </w:r>
                          </w:p>
                          <w:p w:rsidR="00733A0D" w:rsidRPr="00212265" w:rsidRDefault="00733A0D" w:rsidP="00733A0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5B071E" id="Rectangle 27" o:spid="_x0000_s1046" style="position:absolute;margin-left:174.75pt;margin-top:516.75pt;width:164.25pt;height:39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">
                <v:textbox inset=",7.2pt,,7.2pt">
                  <w:txbxContent>
                    <w:p w:rsidR="00733A0D" w:rsidRPr="00212265" w:rsidRDefault="00733A0D" w:rsidP="00733A0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CA"/>
                        </w:rPr>
                        <w:t>Liberalized Dietary K Diet</w:t>
                      </w:r>
                    </w:p>
                    <w:p w:rsidR="00733A0D" w:rsidRPr="006C4BD9" w:rsidRDefault="00733A0D" w:rsidP="00733A0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(n=15)</w:t>
                      </w:r>
                    </w:p>
                    <w:p w:rsidR="00733A0D" w:rsidRPr="00212265" w:rsidRDefault="00733A0D" w:rsidP="00733A0D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43F01DEB" wp14:editId="6DB89F74">
                <wp:simplePos x="0" y="0"/>
                <wp:positionH relativeFrom="column">
                  <wp:posOffset>1637982</wp:posOffset>
                </wp:positionH>
                <wp:positionV relativeFrom="paragraph">
                  <wp:posOffset>7019609</wp:posOffset>
                </wp:positionV>
                <wp:extent cx="377825" cy="593407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377825" cy="59340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33A0D" w:rsidRDefault="00733A0D" w:rsidP="00733A0D">
                            <w:r>
                              <w:t>6-weeks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F01DEB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47" type="#_x0000_t202" style="position:absolute;margin-left:128.95pt;margin-top:552.75pt;width:29.75pt;height:46.7pt;rotation:90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" filled="f" stroked="f" strokeweight=".5pt">
                <v:textbox style="layout-flow:vertical;mso-layout-flow-alt:bottom-to-top">
                  <w:txbxContent>
                    <w:p w:rsidR="00733A0D" w:rsidRDefault="00733A0D" w:rsidP="00733A0D">
                      <w:r>
                        <w:t>6-week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5ECA123C" wp14:editId="092A739F">
                <wp:simplePos x="0" y="0"/>
                <wp:positionH relativeFrom="column">
                  <wp:posOffset>4599940</wp:posOffset>
                </wp:positionH>
                <wp:positionV relativeFrom="paragraph">
                  <wp:posOffset>4352925</wp:posOffset>
                </wp:positionV>
                <wp:extent cx="2042160" cy="2390775"/>
                <wp:effectExtent l="0" t="0" r="15240" b="28575"/>
                <wp:wrapNone/>
                <wp:docPr id="21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2160" cy="2390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3A0D" w:rsidRPr="00E935A9" w:rsidRDefault="00733A0D" w:rsidP="00733A0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935A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Safety assessment at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week 1-2 (day 10 ± 3 days)</w:t>
                            </w:r>
                            <w:r w:rsidRPr="00E935A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:rsidR="00733A0D" w:rsidRDefault="00733A0D" w:rsidP="00733A0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59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linical chemistry</w:t>
                            </w:r>
                          </w:p>
                          <w:p w:rsidR="00733A0D" w:rsidRPr="00E935A9" w:rsidRDefault="00733A0D" w:rsidP="00733A0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59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Blood pressure</w:t>
                            </w:r>
                          </w:p>
                          <w:p w:rsidR="00733A0D" w:rsidRPr="00E935A9" w:rsidRDefault="00733A0D" w:rsidP="00733A0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935A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Outcomes assessed </w:t>
                            </w:r>
                            <w:r w:rsidRPr="00B8188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at baseline,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-2</w:t>
                            </w:r>
                            <w:r w:rsidRPr="00B8188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  <w:r w:rsidRPr="00B8188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  <w:r w:rsidRPr="00B8188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and 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  <w:r w:rsidRPr="00B8188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weeks</w:t>
                            </w:r>
                          </w:p>
                          <w:p w:rsidR="00733A0D" w:rsidRDefault="00733A0D" w:rsidP="00733A0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59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935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Chair stand tim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(STS5)</w:t>
                            </w:r>
                          </w:p>
                          <w:p w:rsidR="00733A0D" w:rsidRDefault="00733A0D" w:rsidP="00733A0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59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935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Health relate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quality of life (</w:t>
                            </w:r>
                            <w:r w:rsidRPr="00503756">
                              <w:rPr>
                                <w:rFonts w:ascii="Calibri" w:eastAsia="SimSun" w:hAnsi="Calibri"/>
                                <w:lang w:val="en-GB" w:eastAsia="zh-CN"/>
                              </w:rPr>
                              <w:t>KDQOL-SF</w:t>
                            </w:r>
                            <w:r>
                              <w:rPr>
                                <w:rFonts w:ascii="Calibri" w:eastAsia="SimSun" w:hAnsi="Calibri"/>
                                <w:lang w:val="en-GB" w:eastAsia="zh-CN"/>
                              </w:rPr>
                              <w:t>)</w:t>
                            </w:r>
                          </w:p>
                          <w:p w:rsidR="00733A0D" w:rsidRPr="00EE53C1" w:rsidRDefault="00733A0D" w:rsidP="00733A0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59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E53C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Clinical chemistry</w:t>
                            </w:r>
                          </w:p>
                          <w:p w:rsidR="00733A0D" w:rsidRPr="00EE53C1" w:rsidRDefault="00733A0D" w:rsidP="00733A0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59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E53C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Blood pressure</w:t>
                            </w:r>
                          </w:p>
                          <w:p w:rsidR="00733A0D" w:rsidRPr="00B81883" w:rsidRDefault="00733A0D" w:rsidP="00733A0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59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E53C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Dietary intak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(ASA24</w:t>
                            </w:r>
                            <w:r>
                              <w:rPr>
                                <w:rFonts w:ascii="Calibri" w:eastAsia="SimSun" w:hAnsi="Calibri"/>
                                <w:lang w:val="en-GB" w:eastAsia="zh-CN"/>
                              </w:rPr>
                              <w:t>®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733A0D" w:rsidRPr="00EE53C1" w:rsidRDefault="00733A0D" w:rsidP="00733A0D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733A0D" w:rsidRPr="00EE53C1" w:rsidRDefault="00733A0D" w:rsidP="00733A0D">
                            <w:pPr>
                              <w:pStyle w:val="ListParagraph"/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CA123C" id="_x0000_s1048" style="position:absolute;margin-left:362.2pt;margin-top:342.75pt;width:160.8pt;height:188.25pt;z-index:-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">
                <v:textbox inset=",7.2pt,,7.2pt">
                  <w:txbxContent>
                    <w:p w:rsidR="00733A0D" w:rsidRPr="00E935A9" w:rsidRDefault="00733A0D" w:rsidP="00733A0D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 w:rsidRPr="00E935A9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Safety assessment at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>week 1-2 (day 10 ± 3 days)</w:t>
                      </w:r>
                      <w:r w:rsidRPr="00E935A9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>:</w:t>
                      </w:r>
                    </w:p>
                    <w:p w:rsidR="00733A0D" w:rsidRDefault="00733A0D" w:rsidP="00733A0D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59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Clinical chemistry</w:t>
                      </w:r>
                    </w:p>
                    <w:p w:rsidR="00733A0D" w:rsidRPr="00E935A9" w:rsidRDefault="00733A0D" w:rsidP="00733A0D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59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Blood pressure</w:t>
                      </w:r>
                    </w:p>
                    <w:p w:rsidR="00733A0D" w:rsidRPr="00E935A9" w:rsidRDefault="00733A0D" w:rsidP="00733A0D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E935A9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Outcomes assessed </w:t>
                      </w:r>
                      <w:r w:rsidRPr="00B81883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at baseline,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>1-2</w:t>
                      </w:r>
                      <w:r w:rsidRPr="00B81883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>8</w:t>
                      </w:r>
                      <w:r w:rsidRPr="00B81883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>10</w:t>
                      </w:r>
                      <w:r w:rsidRPr="00B81883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and 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>6</w:t>
                      </w:r>
                      <w:r w:rsidRPr="00B81883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>weeks</w:t>
                      </w:r>
                    </w:p>
                    <w:p w:rsidR="00733A0D" w:rsidRDefault="00733A0D" w:rsidP="00733A0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59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E935A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Chair stand tim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(STS5)</w:t>
                      </w:r>
                    </w:p>
                    <w:p w:rsidR="00733A0D" w:rsidRDefault="00733A0D" w:rsidP="00733A0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59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E935A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Health related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quality of life (</w:t>
                      </w:r>
                      <w:r w:rsidRPr="00503756">
                        <w:rPr>
                          <w:rFonts w:ascii="Calibri" w:eastAsia="SimSun" w:hAnsi="Calibri"/>
                          <w:lang w:val="en-GB" w:eastAsia="zh-CN"/>
                        </w:rPr>
                        <w:t>KDQOL-SF</w:t>
                      </w:r>
                      <w:r>
                        <w:rPr>
                          <w:rFonts w:ascii="Calibri" w:eastAsia="SimSun" w:hAnsi="Calibri"/>
                          <w:lang w:val="en-GB" w:eastAsia="zh-CN"/>
                        </w:rPr>
                        <w:t>)</w:t>
                      </w:r>
                    </w:p>
                    <w:p w:rsidR="00733A0D" w:rsidRPr="00EE53C1" w:rsidRDefault="00733A0D" w:rsidP="00733A0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59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EE53C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Clinical chemistry</w:t>
                      </w:r>
                    </w:p>
                    <w:p w:rsidR="00733A0D" w:rsidRPr="00EE53C1" w:rsidRDefault="00733A0D" w:rsidP="00733A0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59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EE53C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Blood pressure</w:t>
                      </w:r>
                    </w:p>
                    <w:p w:rsidR="00733A0D" w:rsidRPr="00B81883" w:rsidRDefault="00733A0D" w:rsidP="00733A0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59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EE53C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Dietary intake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 (ASA24</w:t>
                      </w:r>
                      <w:r>
                        <w:rPr>
                          <w:rFonts w:ascii="Calibri" w:eastAsia="SimSun" w:hAnsi="Calibri"/>
                          <w:lang w:val="en-GB" w:eastAsia="zh-CN"/>
                        </w:rPr>
                        <w:t>®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733A0D" w:rsidRPr="00EE53C1" w:rsidRDefault="00733A0D" w:rsidP="00733A0D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</w:p>
                    <w:p w:rsidR="00733A0D" w:rsidRPr="00EE53C1" w:rsidRDefault="00733A0D" w:rsidP="00733A0D">
                      <w:pPr>
                        <w:pStyle w:val="ListParagraph"/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3CA25CD9" wp14:editId="3BD0D29D">
                <wp:simplePos x="0" y="0"/>
                <wp:positionH relativeFrom="column">
                  <wp:posOffset>328654</wp:posOffset>
                </wp:positionH>
                <wp:positionV relativeFrom="paragraph">
                  <wp:posOffset>5676900</wp:posOffset>
                </wp:positionV>
                <wp:extent cx="0" cy="876300"/>
                <wp:effectExtent l="95250" t="19050" r="76200" b="9525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6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5C366D" id="Straight Arrow Connector 36" o:spid="_x0000_s1026" type="#_x0000_t32" style="position:absolute;margin-left:25.9pt;margin-top:447pt;width:0;height:69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" strokecolor="#4472c4 [3204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2CAC72" wp14:editId="2DE08255">
                <wp:simplePos x="0" y="0"/>
                <wp:positionH relativeFrom="column">
                  <wp:posOffset>-742950</wp:posOffset>
                </wp:positionH>
                <wp:positionV relativeFrom="paragraph">
                  <wp:posOffset>6562726</wp:posOffset>
                </wp:positionV>
                <wp:extent cx="2085975" cy="495300"/>
                <wp:effectExtent l="0" t="0" r="28575" b="19050"/>
                <wp:wrapNone/>
                <wp:docPr id="2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5975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3A0D" w:rsidRPr="00212265" w:rsidRDefault="00733A0D" w:rsidP="00733A0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>Standard Dietary K Diet</w:t>
                            </w:r>
                          </w:p>
                          <w:p w:rsidR="00733A0D" w:rsidRPr="006C4BD9" w:rsidRDefault="00733A0D" w:rsidP="00733A0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(n=15)</w:t>
                            </w:r>
                          </w:p>
                          <w:p w:rsidR="00733A0D" w:rsidRPr="00212265" w:rsidRDefault="00733A0D" w:rsidP="00733A0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2CAC72" id="_x0000_s1049" style="position:absolute;margin-left:-58.5pt;margin-top:516.75pt;width:164.25pt;height:39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">
                <v:textbox inset=",7.2pt,,7.2pt">
                  <w:txbxContent>
                    <w:p w:rsidR="00733A0D" w:rsidRPr="00212265" w:rsidRDefault="00733A0D" w:rsidP="00733A0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CA"/>
                        </w:rPr>
                        <w:t>Standard Dietary K Diet</w:t>
                      </w:r>
                    </w:p>
                    <w:p w:rsidR="00733A0D" w:rsidRPr="006C4BD9" w:rsidRDefault="00733A0D" w:rsidP="00733A0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(n=15)</w:t>
                      </w:r>
                    </w:p>
                    <w:p w:rsidR="00733A0D" w:rsidRPr="00212265" w:rsidRDefault="00733A0D" w:rsidP="00733A0D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F4C675" wp14:editId="016E263D">
                <wp:simplePos x="0" y="0"/>
                <wp:positionH relativeFrom="margin">
                  <wp:align>left</wp:align>
                </wp:positionH>
                <wp:positionV relativeFrom="paragraph">
                  <wp:posOffset>5305425</wp:posOffset>
                </wp:positionV>
                <wp:extent cx="3581400" cy="361950"/>
                <wp:effectExtent l="0" t="0" r="19050" b="19050"/>
                <wp:wrapNone/>
                <wp:docPr id="19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8140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3A0D" w:rsidRPr="00212265" w:rsidRDefault="00733A0D" w:rsidP="00733A0D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>2-week washout period and treatment switch</w:t>
                            </w:r>
                          </w:p>
                          <w:p w:rsidR="00733A0D" w:rsidRDefault="00733A0D" w:rsidP="00733A0D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</w:pPr>
                          </w:p>
                          <w:p w:rsidR="00733A0D" w:rsidRPr="006C4BD9" w:rsidRDefault="00733A0D" w:rsidP="00733A0D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</w:pPr>
                          </w:p>
                          <w:p w:rsidR="00733A0D" w:rsidRPr="006C4BD9" w:rsidRDefault="00733A0D" w:rsidP="00733A0D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</w:pPr>
                          </w:p>
                          <w:p w:rsidR="00733A0D" w:rsidRPr="006C4BD9" w:rsidRDefault="00733A0D" w:rsidP="00733A0D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 w:rsidRPr="006C4BD9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C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F4C675" id="Rectangle 41" o:spid="_x0000_s1050" style="position:absolute;margin-left:0;margin-top:417.75pt;width:282pt;height:28.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">
                <v:textbox inset=",7.2pt,,7.2pt">
                  <w:txbxContent>
                    <w:p w:rsidR="00733A0D" w:rsidRPr="00212265" w:rsidRDefault="00733A0D" w:rsidP="00733A0D">
                      <w:pPr>
                        <w:spacing w:after="0"/>
                        <w:ind w:left="360" w:hanging="36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CA"/>
                        </w:rPr>
                        <w:t>2-week washout period and treatment switch</w:t>
                      </w:r>
                    </w:p>
                    <w:p w:rsidR="00733A0D" w:rsidRDefault="00733A0D" w:rsidP="00733A0D">
                      <w:pPr>
                        <w:spacing w:after="0"/>
                        <w:ind w:left="360" w:hanging="360"/>
                        <w:jc w:val="center"/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</w:pPr>
                    </w:p>
                    <w:p w:rsidR="00733A0D" w:rsidRPr="006C4BD9" w:rsidRDefault="00733A0D" w:rsidP="00733A0D">
                      <w:pPr>
                        <w:spacing w:after="0"/>
                        <w:ind w:left="360" w:hanging="360"/>
                        <w:jc w:val="center"/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</w:pPr>
                    </w:p>
                    <w:p w:rsidR="00733A0D" w:rsidRPr="006C4BD9" w:rsidRDefault="00733A0D" w:rsidP="00733A0D">
                      <w:pPr>
                        <w:widowControl w:val="0"/>
                        <w:jc w:val="center"/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</w:pPr>
                    </w:p>
                    <w:p w:rsidR="00733A0D" w:rsidRPr="006C4BD9" w:rsidRDefault="00733A0D" w:rsidP="00733A0D">
                      <w:pPr>
                        <w:widowControl w:val="0"/>
                        <w:jc w:val="center"/>
                        <w:rPr>
                          <w:rFonts w:ascii="Times New Roman" w:hAnsi="Times New Roman" w:cs="Times New Roman"/>
                          <w:szCs w:val="20"/>
                        </w:rPr>
                      </w:pPr>
                      <w:r w:rsidRPr="006C4BD9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CY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79BD9A52" wp14:editId="79D6236A">
                <wp:simplePos x="0" y="0"/>
                <wp:positionH relativeFrom="column">
                  <wp:posOffset>3257550</wp:posOffset>
                </wp:positionH>
                <wp:positionV relativeFrom="paragraph">
                  <wp:posOffset>7044055</wp:posOffset>
                </wp:positionV>
                <wp:extent cx="0" cy="717550"/>
                <wp:effectExtent l="95250" t="19050" r="76200" b="8255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7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F51C6" id="Straight Arrow Connector 32" o:spid="_x0000_s1026" type="#_x0000_t32" style="position:absolute;margin-left:256.5pt;margin-top:554.65pt;width:0;height:56.5pt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" strokecolor="#ed7d31 [3205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271986FB" wp14:editId="195C0D33">
                <wp:simplePos x="0" y="0"/>
                <wp:positionH relativeFrom="column">
                  <wp:posOffset>3255218</wp:posOffset>
                </wp:positionH>
                <wp:positionV relativeFrom="paragraph">
                  <wp:posOffset>5667375</wp:posOffset>
                </wp:positionV>
                <wp:extent cx="0" cy="876300"/>
                <wp:effectExtent l="76200" t="0" r="57150" b="571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6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6F08BA" id="Straight Arrow Connector 26" o:spid="_x0000_s1026" type="#_x0000_t32" style="position:absolute;margin-left:256.3pt;margin-top:446.25pt;width:0;height:69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" strokecolor="#ed7d31 [3205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7B7311F9" wp14:editId="0885835C">
                <wp:simplePos x="0" y="0"/>
                <wp:positionH relativeFrom="column">
                  <wp:posOffset>1699895</wp:posOffset>
                </wp:positionH>
                <wp:positionV relativeFrom="paragraph">
                  <wp:posOffset>4404995</wp:posOffset>
                </wp:positionV>
                <wp:extent cx="378145" cy="679402"/>
                <wp:effectExtent l="1905" t="0" r="508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378145" cy="67940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33A0D" w:rsidRDefault="00733A0D" w:rsidP="00733A0D">
                            <w:r>
                              <w:t>6-weeks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7311F9" id="Text Box 7" o:spid="_x0000_s1051" type="#_x0000_t202" style="position:absolute;margin-left:133.85pt;margin-top:346.85pt;width:29.8pt;height:53.5pt;rotation:90;z-index:-2516551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" filled="f" stroked="f" strokeweight=".5pt">
                <v:textbox style="layout-flow:vertical;mso-layout-flow-alt:bottom-to-top">
                  <w:txbxContent>
                    <w:p w:rsidR="00733A0D" w:rsidRDefault="00733A0D" w:rsidP="00733A0D">
                      <w:r>
                        <w:t>6-weeks</w:t>
                      </w:r>
                    </w:p>
                  </w:txbxContent>
                </v:textbox>
              </v:shape>
            </w:pict>
          </mc:Fallback>
        </mc:AlternateContent>
      </w:r>
      <w:r w:rsidRPr="00554DF4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0D0451" wp14:editId="5F6B4B20">
                <wp:simplePos x="0" y="0"/>
                <wp:positionH relativeFrom="column">
                  <wp:posOffset>733425</wp:posOffset>
                </wp:positionH>
                <wp:positionV relativeFrom="paragraph">
                  <wp:posOffset>2200275</wp:posOffset>
                </wp:positionV>
                <wp:extent cx="2249170" cy="304800"/>
                <wp:effectExtent l="0" t="0" r="17780" b="1905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917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3A0D" w:rsidRPr="00212265" w:rsidRDefault="00733A0D" w:rsidP="00733A0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21226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CA"/>
                              </w:rPr>
                              <w:t>2-week run-in on Liberalized dietary K diet</w:t>
                            </w:r>
                          </w:p>
                          <w:p w:rsidR="00733A0D" w:rsidRPr="00554DF4" w:rsidRDefault="00733A0D" w:rsidP="00733A0D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0D0451" id="Rectangle 18" o:spid="_x0000_s1052" style="position:absolute;margin-left:57.75pt;margin-top:173.25pt;width:177.1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">
                <v:textbox inset=",7.2pt,,7.2pt">
                  <w:txbxContent>
                    <w:p w:rsidR="00733A0D" w:rsidRPr="00212265" w:rsidRDefault="00733A0D" w:rsidP="00733A0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8"/>
                          <w:szCs w:val="18"/>
                          <w:lang w:val="en-CA"/>
                        </w:rPr>
                      </w:pPr>
                      <w:r w:rsidRPr="00212265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CA"/>
                        </w:rPr>
                        <w:t>2-week run-in on Liberalized dietary K diet</w:t>
                      </w:r>
                    </w:p>
                    <w:p w:rsidR="00733A0D" w:rsidRPr="00554DF4" w:rsidRDefault="00733A0D" w:rsidP="00733A0D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504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504D9">
        <w:rPr>
          <w:rFonts w:ascii="Times New Roman" w:hAnsi="Times New Roman" w:cs="Times New Roman"/>
          <w:b/>
          <w:sz w:val="24"/>
          <w:szCs w:val="24"/>
        </w:rP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Appendix B: Automated Self-Administered 24-hour Canada (ASA2</w:t>
      </w:r>
      <w:r w:rsidRPr="009D5AE4">
        <w:rPr>
          <w:rFonts w:ascii="Times New Roman" w:hAnsi="Times New Roman" w:cs="Times New Roman"/>
          <w:b/>
          <w:sz w:val="24"/>
          <w:szCs w:val="24"/>
        </w:rPr>
        <w:t>4</w:t>
      </w:r>
      <w:r w:rsidRPr="009D5AE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®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) dietary assessment tool</w:t>
      </w:r>
    </w:p>
    <w:tbl>
      <w:tblPr>
        <w:tblStyle w:val="TableGrid"/>
        <w:tblW w:w="10750" w:type="dxa"/>
        <w:tblInd w:w="-435" w:type="dxa"/>
        <w:tblLayout w:type="fixed"/>
        <w:tblLook w:val="04A0" w:firstRow="1" w:lastRow="0" w:firstColumn="1" w:lastColumn="0" w:noHBand="0" w:noVBand="1"/>
      </w:tblPr>
      <w:tblGrid>
        <w:gridCol w:w="805"/>
        <w:gridCol w:w="1416"/>
        <w:gridCol w:w="1458"/>
        <w:gridCol w:w="1895"/>
        <w:gridCol w:w="3938"/>
        <w:gridCol w:w="1238"/>
      </w:tblGrid>
      <w:tr w:rsidR="00733A0D" w:rsidRPr="00503756" w:rsidTr="00800966">
        <w:trPr>
          <w:trHeight w:val="1135"/>
        </w:trPr>
        <w:tc>
          <w:tcPr>
            <w:tcW w:w="10750" w:type="dxa"/>
            <w:gridSpan w:val="6"/>
          </w:tcPr>
          <w:p w:rsidR="00733A0D" w:rsidRPr="00503756" w:rsidRDefault="00733A0D" w:rsidP="00800966">
            <w:pPr>
              <w:tabs>
                <w:tab w:val="left" w:pos="1170"/>
              </w:tabs>
              <w:rPr>
                <w:rFonts w:ascii="Calibri" w:hAnsi="Calibri"/>
              </w:rPr>
            </w:pPr>
            <w:r w:rsidRPr="00503756">
              <w:rPr>
                <w:rFonts w:ascii="Calibri" w:hAnsi="Calibri"/>
              </w:rPr>
              <w:t>Three day 24-hour food Log</w:t>
            </w:r>
          </w:p>
          <w:p w:rsidR="00733A0D" w:rsidRPr="00503756" w:rsidRDefault="00733A0D" w:rsidP="00800966">
            <w:pPr>
              <w:tabs>
                <w:tab w:val="left" w:pos="1170"/>
              </w:tabs>
              <w:rPr>
                <w:rFonts w:ascii="Calibri" w:hAnsi="Calibri"/>
                <w:b/>
                <w:bCs/>
              </w:rPr>
            </w:pPr>
            <w:r w:rsidRPr="00503756">
              <w:rPr>
                <w:rFonts w:ascii="Calibri" w:hAnsi="Calibri"/>
                <w:b/>
                <w:bCs/>
              </w:rPr>
              <w:t>Participant ID:</w:t>
            </w:r>
          </w:p>
        </w:tc>
      </w:tr>
      <w:tr w:rsidR="00733A0D" w:rsidRPr="00503756" w:rsidTr="00800966">
        <w:trPr>
          <w:trHeight w:val="407"/>
        </w:trPr>
        <w:tc>
          <w:tcPr>
            <w:tcW w:w="10750" w:type="dxa"/>
            <w:gridSpan w:val="6"/>
          </w:tcPr>
          <w:p w:rsidR="00733A0D" w:rsidRPr="00503756" w:rsidRDefault="00733A0D" w:rsidP="00800966">
            <w:pPr>
              <w:rPr>
                <w:rFonts w:ascii="Calibri" w:hAnsi="Calibri"/>
                <w:b/>
              </w:rPr>
            </w:pPr>
            <w:r w:rsidRPr="00503756">
              <w:rPr>
                <w:rFonts w:ascii="Calibri" w:hAnsi="Calibri"/>
                <w:b/>
              </w:rPr>
              <w:t xml:space="preserve">Day 1: </w:t>
            </w:r>
          </w:p>
        </w:tc>
      </w:tr>
      <w:tr w:rsidR="00733A0D" w:rsidRPr="00503756" w:rsidTr="00800966">
        <w:trPr>
          <w:trHeight w:val="1175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  <w:r w:rsidRPr="00503756">
              <w:rPr>
                <w:rFonts w:ascii="Calibri" w:hAnsi="Calibri"/>
              </w:rPr>
              <w:t>Time</w:t>
            </w: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  <w:r w:rsidRPr="00503756">
              <w:rPr>
                <w:rFonts w:ascii="Calibri" w:hAnsi="Calibri"/>
              </w:rPr>
              <w:t>Location (home, restaurant, work, etc.)</w:t>
            </w: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  <w:r w:rsidRPr="00503756">
              <w:rPr>
                <w:rFonts w:ascii="Calibri" w:hAnsi="Calibri"/>
              </w:rPr>
              <w:t>Were you watching TV or on your phone?</w:t>
            </w: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  <w:r w:rsidRPr="00503756">
              <w:rPr>
                <w:rFonts w:ascii="Calibri" w:hAnsi="Calibri"/>
              </w:rPr>
              <w:t>Were you eating alone or with someone else? Please state who (partner, co-worker, etc.)</w:t>
            </w: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  <w:r w:rsidRPr="00503756">
              <w:rPr>
                <w:rFonts w:ascii="Calibri" w:hAnsi="Calibri"/>
              </w:rPr>
              <w:t>Food (please include all information such as method of cooking, ingredients, etc.)</w:t>
            </w: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  <w:r w:rsidRPr="00503756">
              <w:rPr>
                <w:rFonts w:ascii="Calibri" w:hAnsi="Calibri"/>
              </w:rPr>
              <w:t>Amount (in cups, tbsp., tsp., pcs, etc.)</w:t>
            </w:r>
          </w:p>
        </w:tc>
      </w:tr>
      <w:tr w:rsidR="00733A0D" w:rsidRPr="00503756" w:rsidTr="00800966">
        <w:trPr>
          <w:trHeight w:val="891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</w:tr>
      <w:tr w:rsidR="00733A0D" w:rsidRPr="00503756" w:rsidTr="00800966">
        <w:trPr>
          <w:trHeight w:val="943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</w:tr>
      <w:tr w:rsidR="00733A0D" w:rsidRPr="00503756" w:rsidTr="00800966">
        <w:trPr>
          <w:trHeight w:val="943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</w:tr>
      <w:tr w:rsidR="00733A0D" w:rsidRPr="00503756" w:rsidTr="00800966">
        <w:trPr>
          <w:trHeight w:val="891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</w:tr>
      <w:tr w:rsidR="00733A0D" w:rsidRPr="00503756" w:rsidTr="00800966">
        <w:trPr>
          <w:trHeight w:val="891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</w:tr>
      <w:tr w:rsidR="00733A0D" w:rsidRPr="00503756" w:rsidTr="00800966">
        <w:trPr>
          <w:trHeight w:val="891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</w:tr>
      <w:tr w:rsidR="00733A0D" w:rsidRPr="00503756" w:rsidTr="00800966">
        <w:trPr>
          <w:trHeight w:val="943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  <w:r w:rsidRPr="00503756">
              <w:rPr>
                <w:rFonts w:ascii="Calibri" w:hAnsi="Calibri"/>
              </w:rPr>
              <w:t>Time</w:t>
            </w: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  <w:r w:rsidRPr="00503756">
              <w:rPr>
                <w:rFonts w:ascii="Calibri" w:hAnsi="Calibri"/>
              </w:rPr>
              <w:t>Location (home, restaurant, work, etc.)</w:t>
            </w: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  <w:r w:rsidRPr="00503756">
              <w:rPr>
                <w:rFonts w:ascii="Calibri" w:hAnsi="Calibri"/>
              </w:rPr>
              <w:t>Were you watching TV or on your phone?</w:t>
            </w: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  <w:r w:rsidRPr="00503756">
              <w:rPr>
                <w:rFonts w:ascii="Calibri" w:hAnsi="Calibri"/>
              </w:rPr>
              <w:t>Were you eating alone or with someone else? Please state who (partner, co-worker, etc.)</w:t>
            </w: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  <w:r w:rsidRPr="00503756">
              <w:rPr>
                <w:rFonts w:ascii="Calibri" w:hAnsi="Calibri"/>
              </w:rPr>
              <w:t>Food (please include all information such as method of cooking, ingredients, etc.)</w:t>
            </w: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  <w:r w:rsidRPr="00503756">
              <w:rPr>
                <w:rFonts w:ascii="Calibri" w:hAnsi="Calibri"/>
              </w:rPr>
              <w:t>Amount (in cups, tbsp., tsp., pcs, etc.)</w:t>
            </w:r>
          </w:p>
        </w:tc>
      </w:tr>
      <w:tr w:rsidR="00733A0D" w:rsidRPr="00503756" w:rsidTr="00800966">
        <w:trPr>
          <w:trHeight w:val="943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</w:tr>
      <w:tr w:rsidR="00733A0D" w:rsidRPr="00503756" w:rsidTr="00800966">
        <w:trPr>
          <w:trHeight w:val="943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</w:tr>
      <w:tr w:rsidR="00733A0D" w:rsidRPr="00503756" w:rsidTr="00800966">
        <w:trPr>
          <w:trHeight w:val="943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</w:tr>
      <w:tr w:rsidR="00733A0D" w:rsidRPr="00503756" w:rsidTr="00800966">
        <w:trPr>
          <w:trHeight w:val="943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</w:tr>
      <w:tr w:rsidR="00733A0D" w:rsidRPr="00503756" w:rsidTr="00800966">
        <w:trPr>
          <w:trHeight w:val="943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</w:tr>
      <w:tr w:rsidR="00733A0D" w:rsidRPr="00503756" w:rsidTr="00800966">
        <w:trPr>
          <w:trHeight w:val="943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</w:tr>
      <w:tr w:rsidR="00733A0D" w:rsidRPr="00503756" w:rsidTr="00800966">
        <w:trPr>
          <w:trHeight w:val="943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  <w:p w:rsidR="00733A0D" w:rsidRPr="00503756" w:rsidRDefault="00733A0D" w:rsidP="00800966">
            <w:pPr>
              <w:rPr>
                <w:rFonts w:ascii="Calibri" w:hAnsi="Calibri"/>
              </w:rPr>
            </w:pPr>
          </w:p>
          <w:p w:rsidR="00733A0D" w:rsidRPr="00503756" w:rsidRDefault="00733A0D" w:rsidP="00800966">
            <w:pPr>
              <w:rPr>
                <w:rFonts w:ascii="Calibri" w:hAnsi="Calibri"/>
              </w:rPr>
            </w:pPr>
          </w:p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</w:tr>
      <w:tr w:rsidR="00733A0D" w:rsidRPr="00503756" w:rsidTr="00800966">
        <w:trPr>
          <w:trHeight w:val="943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  <w:r w:rsidRPr="00503756">
              <w:rPr>
                <w:rFonts w:ascii="Calibri" w:hAnsi="Calibri"/>
              </w:rPr>
              <w:t>Time</w:t>
            </w: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  <w:r w:rsidRPr="00503756">
              <w:rPr>
                <w:rFonts w:ascii="Calibri" w:hAnsi="Calibri"/>
              </w:rPr>
              <w:t>Location (home, restaurant, work, etc.)</w:t>
            </w: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  <w:r w:rsidRPr="00503756">
              <w:rPr>
                <w:rFonts w:ascii="Calibri" w:hAnsi="Calibri"/>
              </w:rPr>
              <w:t>Were you watching TV or on your phone?</w:t>
            </w: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  <w:r w:rsidRPr="00503756">
              <w:rPr>
                <w:rFonts w:ascii="Calibri" w:hAnsi="Calibri"/>
              </w:rPr>
              <w:t>Were you eating alone or with someone else? Please state who (partner, co-worker, etc.)</w:t>
            </w: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  <w:r w:rsidRPr="00503756">
              <w:rPr>
                <w:rFonts w:ascii="Calibri" w:hAnsi="Calibri"/>
              </w:rPr>
              <w:t>Food (please include all information such as method of cooking, ingredients, etc.)</w:t>
            </w: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  <w:r w:rsidRPr="00503756">
              <w:rPr>
                <w:rFonts w:ascii="Calibri" w:hAnsi="Calibri"/>
              </w:rPr>
              <w:t>Amount (in cups, tbsp., tsp., pcs, etc.)</w:t>
            </w:r>
          </w:p>
        </w:tc>
      </w:tr>
      <w:tr w:rsidR="00733A0D" w:rsidRPr="00503756" w:rsidTr="00800966">
        <w:trPr>
          <w:trHeight w:val="943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</w:tr>
      <w:tr w:rsidR="00733A0D" w:rsidRPr="00503756" w:rsidTr="00800966">
        <w:trPr>
          <w:trHeight w:val="943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</w:tr>
      <w:tr w:rsidR="00733A0D" w:rsidRPr="00503756" w:rsidTr="00800966">
        <w:trPr>
          <w:trHeight w:val="943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</w:tr>
      <w:tr w:rsidR="00733A0D" w:rsidRPr="00503756" w:rsidTr="00800966">
        <w:trPr>
          <w:trHeight w:val="943"/>
        </w:trPr>
        <w:tc>
          <w:tcPr>
            <w:tcW w:w="80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16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45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895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39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  <w:tc>
          <w:tcPr>
            <w:tcW w:w="1238" w:type="dxa"/>
          </w:tcPr>
          <w:p w:rsidR="00733A0D" w:rsidRPr="00503756" w:rsidRDefault="00733A0D" w:rsidP="00800966">
            <w:pPr>
              <w:rPr>
                <w:rFonts w:ascii="Calibri" w:hAnsi="Calibri"/>
              </w:rPr>
            </w:pPr>
          </w:p>
        </w:tc>
      </w:tr>
    </w:tbl>
    <w:p w:rsidR="00733A0D" w:rsidRDefault="00733A0D" w:rsidP="00733A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3A0D" w:rsidRDefault="00733A0D" w:rsidP="00733A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3A0D" w:rsidRDefault="00733A0D" w:rsidP="00733A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3A0D" w:rsidRDefault="00733A0D" w:rsidP="00733A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3A0D" w:rsidRDefault="00733A0D" w:rsidP="00733A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3A0D" w:rsidRDefault="00733A0D" w:rsidP="00733A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3A0D" w:rsidRDefault="00733A0D" w:rsidP="00733A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3A0D" w:rsidRDefault="00733A0D" w:rsidP="00733A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3A0D" w:rsidRDefault="00733A0D" w:rsidP="00733A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3A0D" w:rsidRDefault="00733A0D" w:rsidP="00733A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3A0D" w:rsidRDefault="00733A0D" w:rsidP="00733A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3A0D" w:rsidRDefault="00733A0D" w:rsidP="00733A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3A0D" w:rsidRDefault="00733A0D" w:rsidP="00733A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3A0D" w:rsidRDefault="00733A0D" w:rsidP="00733A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3A0D" w:rsidRDefault="00733A0D" w:rsidP="00733A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3A0D" w:rsidRDefault="00733A0D" w:rsidP="00733A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 C: Health Related Quality of Life (QOL) using the physical function domain of the Kidney Disease Quality of Life Short Form (KDQOL-SF) questionnaire</w:t>
      </w:r>
    </w:p>
    <w:p w:rsidR="00733A0D" w:rsidRDefault="00733A0D" w:rsidP="00733A0D">
      <w:pPr>
        <w:spacing w:line="480" w:lineRule="auto"/>
        <w:rPr>
          <w:rFonts w:ascii="Calibri" w:hAnsi="Calibri"/>
          <w:noProof/>
          <w:lang w:val="en-GB"/>
        </w:rPr>
      </w:pPr>
      <w:r w:rsidRPr="001B77D8">
        <w:rPr>
          <w:rFonts w:ascii="Calibri" w:hAnsi="Calibri"/>
          <w:noProof/>
          <w:lang w:val="en-GB"/>
        </w:rPr>
        <w:object w:dxaOrig="7345" w:dyaOrig="95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67.5pt;height:474.75pt;mso-width-percent:0;mso-height-percent:0;mso-width-percent:0;mso-height-percent:0" o:ole="">
            <v:imagedata r:id="rId5" o:title=""/>
          </v:shape>
          <o:OLEObject Type="Embed" ProgID="AcroExch.Document.2020" ShapeID="_x0000_i1025" DrawAspect="Content" ObjectID="_1757225012" r:id="rId6"/>
        </w:object>
      </w:r>
    </w:p>
    <w:p w:rsidR="00733A0D" w:rsidRDefault="00733A0D" w:rsidP="00733A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3A0D" w:rsidRDefault="00733A0D" w:rsidP="00733A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3A0D" w:rsidRPr="00733A0D" w:rsidRDefault="00733A0D" w:rsidP="00733A0D">
      <w:pPr>
        <w:spacing w:line="480" w:lineRule="auto"/>
        <w:rPr>
          <w:rFonts w:ascii="Calibri" w:hAnsi="Calibri"/>
          <w:noProof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D: Trial Flow Design </w:t>
      </w:r>
    </w:p>
    <w:p w:rsidR="00DD04FE" w:rsidRDefault="00733A0D">
      <w:r w:rsidRPr="00613C34">
        <w:rPr>
          <w:noProof/>
        </w:rPr>
        <w:drawing>
          <wp:inline distT="0" distB="0" distL="0" distR="0" wp14:anchorId="3E51EC65" wp14:editId="67E6B994">
            <wp:extent cx="5943600" cy="281686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04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3087C"/>
    <w:multiLevelType w:val="hybridMultilevel"/>
    <w:tmpl w:val="49E8C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609CF"/>
    <w:multiLevelType w:val="multilevel"/>
    <w:tmpl w:val="5A420A7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1141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F155670"/>
    <w:multiLevelType w:val="hybridMultilevel"/>
    <w:tmpl w:val="6F14B6DE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3" w15:restartNumberingAfterBreak="0">
    <w:nsid w:val="4D307E12"/>
    <w:multiLevelType w:val="hybridMultilevel"/>
    <w:tmpl w:val="8DE29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5D605D"/>
    <w:multiLevelType w:val="hybridMultilevel"/>
    <w:tmpl w:val="21F06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A0D"/>
    <w:rsid w:val="001C14FE"/>
    <w:rsid w:val="006837E4"/>
    <w:rsid w:val="00733A0D"/>
    <w:rsid w:val="00AB25E9"/>
    <w:rsid w:val="00C64A66"/>
    <w:rsid w:val="00DD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0C96E7E8-D73E-4241-B884-3F1951B71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3A0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33A0D"/>
    <w:pPr>
      <w:numPr>
        <w:numId w:val="1"/>
      </w:numPr>
      <w:spacing w:before="480" w:after="0"/>
      <w:contextualSpacing/>
      <w:jc w:val="both"/>
      <w:outlineLvl w:val="0"/>
    </w:pPr>
    <w:rPr>
      <w:rFonts w:eastAsiaTheme="majorEastAsia" w:cstheme="majorBidi"/>
      <w:b/>
      <w:bCs/>
      <w:sz w:val="24"/>
      <w:szCs w:val="28"/>
      <w:lang w:bidi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33A0D"/>
    <w:pPr>
      <w:numPr>
        <w:ilvl w:val="1"/>
      </w:num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A0D"/>
    <w:rPr>
      <w:rFonts w:eastAsiaTheme="majorEastAsia" w:cstheme="majorBidi"/>
      <w:b/>
      <w:bCs/>
      <w:sz w:val="24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733A0D"/>
    <w:rPr>
      <w:rFonts w:eastAsiaTheme="majorEastAsia" w:cstheme="majorBidi"/>
      <w:b/>
      <w:bCs/>
      <w:sz w:val="24"/>
      <w:szCs w:val="28"/>
      <w:lang w:bidi="en-US"/>
    </w:rPr>
  </w:style>
  <w:style w:type="paragraph" w:styleId="ListParagraph">
    <w:name w:val="List Paragraph"/>
    <w:basedOn w:val="Normal"/>
    <w:uiPriority w:val="34"/>
    <w:qFormat/>
    <w:rsid w:val="00733A0D"/>
    <w:pPr>
      <w:ind w:left="720"/>
      <w:contextualSpacing/>
    </w:pPr>
  </w:style>
  <w:style w:type="table" w:styleId="TableGrid">
    <w:name w:val="Table Grid"/>
    <w:basedOn w:val="TableNormal"/>
    <w:uiPriority w:val="59"/>
    <w:rsid w:val="00733A0D"/>
    <w:pPr>
      <w:spacing w:after="0" w:line="240" w:lineRule="auto"/>
    </w:pPr>
    <w:rPr>
      <w:rFonts w:eastAsiaTheme="minorEastAsia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Iman</dc:creator>
  <cp:keywords/>
  <dc:description/>
  <cp:lastModifiedBy>Yasmin Iman</cp:lastModifiedBy>
  <cp:revision>5</cp:revision>
  <dcterms:created xsi:type="dcterms:W3CDTF">2023-09-22T16:50:00Z</dcterms:created>
  <dcterms:modified xsi:type="dcterms:W3CDTF">2023-09-26T14:17:00Z</dcterms:modified>
</cp:coreProperties>
</file>